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656"/>
        <w:tblW w:w="14387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06"/>
        <w:gridCol w:w="1769"/>
        <w:gridCol w:w="1559"/>
        <w:gridCol w:w="2682"/>
        <w:gridCol w:w="2693"/>
        <w:gridCol w:w="2410"/>
        <w:gridCol w:w="2268"/>
      </w:tblGrid>
      <w:tr w:rsidR="00AE0495" w:rsidRPr="00AE0495" w:rsidTr="00BD3300">
        <w:trPr>
          <w:trHeight w:val="259"/>
        </w:trPr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b/>
                <w:bCs/>
                <w:sz w:val="16"/>
                <w:szCs w:val="16"/>
                <w:lang w:eastAsia="da-DK"/>
              </w:rPr>
              <w:t>rs number</w:t>
            </w:r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b/>
                <w:bCs/>
                <w:sz w:val="16"/>
                <w:szCs w:val="16"/>
                <w:lang w:eastAsia="da-DK"/>
              </w:rPr>
              <w:t>Assay i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b/>
                <w:bCs/>
                <w:sz w:val="16"/>
                <w:szCs w:val="16"/>
                <w:lang w:eastAsia="da-DK"/>
              </w:rPr>
              <w:t>Assay technique</w:t>
            </w:r>
          </w:p>
        </w:tc>
        <w:tc>
          <w:tcPr>
            <w:tcW w:w="268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b/>
                <w:bCs/>
                <w:sz w:val="16"/>
                <w:szCs w:val="16"/>
                <w:lang w:eastAsia="da-DK"/>
              </w:rPr>
              <w:t>Forward Primer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b/>
                <w:bCs/>
                <w:sz w:val="16"/>
                <w:szCs w:val="16"/>
                <w:lang w:eastAsia="da-DK"/>
              </w:rPr>
              <w:t>Reverse Primer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b/>
                <w:bCs/>
                <w:sz w:val="16"/>
                <w:szCs w:val="16"/>
                <w:lang w:eastAsia="da-DK"/>
              </w:rPr>
              <w:t>VIC Prob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b/>
                <w:bCs/>
                <w:sz w:val="16"/>
                <w:szCs w:val="16"/>
                <w:lang w:eastAsia="da-DK"/>
              </w:rPr>
              <w:t>FAM probe</w:t>
            </w: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1011746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C__27830867_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1012002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C__27832840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1044177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C__29723976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107158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C___1819018_1_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1085829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C__25595056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13805582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 xml:space="preserve">custom-designed assa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>Single TaqMan assay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CAGTTGATACCATTGGCATAGCT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ACGCCGACTGTCATGCTT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AAACCTCAGTGGTCT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AAACCTCAATGGTCT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14651782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 xml:space="preserve">custom-designed assa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ACGGGTGGCTCACCTTT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CAGGAGACCGAGGAGAGAAG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TCTCCACGCATCC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TCTCCATGCATCC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14730932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Sequencing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CGATGGCCTGGACTTTTA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TCGGGTCCGCACAGAAG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073EBA" w:rsidP="00073EB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da-DK"/>
              </w:rPr>
            </w:pPr>
            <w:r>
              <w:rPr>
                <w:rFonts w:cs="Calibri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073EBA" w:rsidP="00073EB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da-DK"/>
              </w:rPr>
            </w:pPr>
            <w:r>
              <w:rPr>
                <w:rFonts w:cs="Calibri"/>
                <w:sz w:val="16"/>
                <w:szCs w:val="16"/>
                <w:lang w:eastAsia="da-DK"/>
              </w:rPr>
              <w:t>-</w:t>
            </w: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14864988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 xml:space="preserve">custom-designed assa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ATGCCTGGTGACAGAAAGATCT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GTCAGCCACCTTGAATGATTTG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CACCAGTTTGCTAAGT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ACCACCAGTTTACTAAGT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14943926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 xml:space="preserve">custom-designed assa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CAGGTTCTCTCTGCTTTCCAA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TGACGAGGCAGAGAAGTACAAG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ACTGCCCCCGACAAA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ACTGCCCCTGACAAA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15062586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 xml:space="preserve">custom-designed assa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TCTAACGGGCCACAACAACA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ACCATTGAGGTTTGAAGCATGACA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ACAATTCGAAGAACT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AATTCGGAGAACT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15115154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 xml:space="preserve">custom-designed assa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TCGTCAGCCACCTTGAATGAT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TCATGCCTGGTGACAGAAAGAT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AGCTCGCTGCTTCCTG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TCGCTGTTTCCTG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18760243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 xml:space="preserve">custom-designed assa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AGCGAGGAGGCCTTGA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TCTCCCTCCCTCATTTCATTACAGA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AGGGACCTTGGAGCTG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AGGGACCTTAGAGCTG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18887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C___2744130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207062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C__26745030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207062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Sequencing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CGATGGCCTGGACTTTTA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TCGGGTCCGCACAGAAG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073EBA" w:rsidP="00073EB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da-DK"/>
              </w:rPr>
            </w:pPr>
            <w:r>
              <w:rPr>
                <w:rFonts w:cs="Calibri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073EBA" w:rsidP="00073EB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da-DK"/>
              </w:rPr>
            </w:pPr>
            <w:r>
              <w:rPr>
                <w:rFonts w:cs="Calibri"/>
                <w:sz w:val="16"/>
                <w:szCs w:val="16"/>
                <w:lang w:eastAsia="da-DK"/>
              </w:rPr>
              <w:t>-</w:t>
            </w: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2890906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C__61859251_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2890997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 xml:space="preserve">custom-designed assa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AGGTCAAGGTTTCCGAGTATTG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GTCCAGAGAGCTCCTGAGACT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AAGCCGAGCTTT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AAAGCCGATGCTTT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298972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 xml:space="preserve">custom-designed assa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>Single TaqMan assay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GCCTGCCACTGTCTTTCTCT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AGAGACACAGACACAGACACA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TCTGTTGCCATGTCT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TCTGTTGCCGTGTCT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298972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C__26745032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5608454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Sequencing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CGATGGCCTGGACTTTTA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TCGGGTCCGCACAGAAG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073EBA" w:rsidP="00073EB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da-DK"/>
              </w:rPr>
            </w:pPr>
            <w:r>
              <w:rPr>
                <w:rFonts w:cs="Calibri"/>
                <w:sz w:val="16"/>
                <w:szCs w:val="16"/>
                <w:lang w:eastAsia="da-DK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073EBA" w:rsidP="00073EBA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  <w:lang w:eastAsia="da-DK"/>
              </w:rPr>
            </w:pPr>
            <w:r>
              <w:rPr>
                <w:rFonts w:cs="Calibri"/>
                <w:sz w:val="16"/>
                <w:szCs w:val="16"/>
                <w:lang w:eastAsia="da-DK"/>
              </w:rPr>
              <w:t>-</w:t>
            </w: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5609412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C__89745108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5634577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C__64648354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rs785701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 xml:space="preserve">custom-designed assa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TGATTCCTGGCAATGGCAGTTTA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TCCTGAGAGCTTGGCAAAGT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GTCAAGCTAGCTATGTAGTA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TCAAGCTAGCTGTGTAGTA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ss52292722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 xml:space="preserve">custom-designed assa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TGGTTTTGATCACTTTCCTGTGTCT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TGGAAAATCCTCGCAAAAGTCACT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ACGGCAGGTCTTTCCCT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GGCAGGTCTTCCCCT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</w:tr>
      <w:tr w:rsidR="00AE0495" w:rsidRPr="00AE0495" w:rsidTr="00BD3300">
        <w:trPr>
          <w:trHeight w:val="25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7B6F99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>
              <w:rPr>
                <w:rFonts w:cs="Calibri"/>
                <w:sz w:val="16"/>
                <w:szCs w:val="16"/>
                <w:lang w:eastAsia="da-DK"/>
              </w:rPr>
              <w:t>s</w:t>
            </w:r>
            <w:r w:rsidR="00AE0495" w:rsidRPr="00AE0495">
              <w:rPr>
                <w:rFonts w:cs="Calibri"/>
                <w:sz w:val="16"/>
                <w:szCs w:val="16"/>
                <w:lang w:eastAsia="da-DK"/>
              </w:rPr>
              <w:t>s52292722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 xml:space="preserve">custom-designed assa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val="en-GB" w:eastAsia="da-DK"/>
              </w:rPr>
              <w:t xml:space="preserve">TaqMan OpenArray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AGGCAGAGAAGTACAAGCTGGTA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CAGGTTCTCTCTGCTTTCCAA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CACCAGCCCCAAG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E0495" w:rsidRPr="00AE0495" w:rsidRDefault="00AE0495" w:rsidP="00AE0495">
            <w:pPr>
              <w:spacing w:after="0" w:line="240" w:lineRule="auto"/>
              <w:rPr>
                <w:rFonts w:cs="Calibri"/>
                <w:sz w:val="16"/>
                <w:szCs w:val="16"/>
                <w:lang w:eastAsia="da-DK"/>
              </w:rPr>
            </w:pPr>
            <w:r w:rsidRPr="00AE0495">
              <w:rPr>
                <w:rFonts w:cs="Calibri"/>
                <w:sz w:val="16"/>
                <w:szCs w:val="16"/>
                <w:lang w:eastAsia="da-DK"/>
              </w:rPr>
              <w:t>5'-CCACCAGTCCCAAGC</w:t>
            </w:r>
            <w:r w:rsidR="00BD3300">
              <w:rPr>
                <w:rFonts w:cs="Calibri"/>
                <w:sz w:val="16"/>
                <w:szCs w:val="16"/>
                <w:lang w:eastAsia="da-DK"/>
              </w:rPr>
              <w:t>-3</w:t>
            </w:r>
            <w:r w:rsidR="00BD3300" w:rsidRPr="00AE0495">
              <w:rPr>
                <w:rFonts w:cs="Calibri"/>
                <w:sz w:val="16"/>
                <w:szCs w:val="16"/>
                <w:lang w:eastAsia="da-DK"/>
              </w:rPr>
              <w:t>'</w:t>
            </w:r>
          </w:p>
        </w:tc>
      </w:tr>
    </w:tbl>
    <w:p w:rsidR="00F76D26" w:rsidRPr="00594469" w:rsidRDefault="00AE0495">
      <w:pPr>
        <w:rPr>
          <w:sz w:val="20"/>
          <w:lang w:val="en-US"/>
        </w:rPr>
      </w:pPr>
      <w:r w:rsidRPr="006125DB">
        <w:rPr>
          <w:rFonts w:cs="Calibri"/>
          <w:b/>
          <w:sz w:val="20"/>
          <w:szCs w:val="20"/>
          <w:lang w:val="en-US" w:eastAsia="da-DK"/>
        </w:rPr>
        <w:t xml:space="preserve">Table </w:t>
      </w:r>
      <w:r w:rsidR="00594469" w:rsidRPr="006125DB">
        <w:rPr>
          <w:rFonts w:cs="Calibri"/>
          <w:b/>
          <w:sz w:val="20"/>
          <w:szCs w:val="20"/>
          <w:lang w:val="en-US" w:eastAsia="da-DK"/>
        </w:rPr>
        <w:t>S</w:t>
      </w:r>
      <w:r w:rsidR="00BD3300" w:rsidRPr="006125DB">
        <w:rPr>
          <w:rFonts w:cs="Calibri"/>
          <w:b/>
          <w:sz w:val="20"/>
          <w:szCs w:val="20"/>
          <w:lang w:val="en-US" w:eastAsia="da-DK"/>
        </w:rPr>
        <w:t>2</w:t>
      </w:r>
      <w:bookmarkStart w:id="0" w:name="_GoBack"/>
      <w:bookmarkEnd w:id="0"/>
    </w:p>
    <w:sectPr w:rsidR="00F76D26" w:rsidRPr="00594469" w:rsidSect="00AE049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495"/>
    <w:rsid w:val="00000EC4"/>
    <w:rsid w:val="00006E0F"/>
    <w:rsid w:val="00011771"/>
    <w:rsid w:val="000131AB"/>
    <w:rsid w:val="000239D3"/>
    <w:rsid w:val="00035B92"/>
    <w:rsid w:val="00035CF7"/>
    <w:rsid w:val="00036257"/>
    <w:rsid w:val="00037AF6"/>
    <w:rsid w:val="0005523C"/>
    <w:rsid w:val="0006639E"/>
    <w:rsid w:val="00073EBA"/>
    <w:rsid w:val="00076E20"/>
    <w:rsid w:val="0007752F"/>
    <w:rsid w:val="000B4F08"/>
    <w:rsid w:val="000C43EA"/>
    <w:rsid w:val="000C5766"/>
    <w:rsid w:val="000D788A"/>
    <w:rsid w:val="000E764B"/>
    <w:rsid w:val="000E7747"/>
    <w:rsid w:val="000F3B28"/>
    <w:rsid w:val="000F7C8F"/>
    <w:rsid w:val="0010100C"/>
    <w:rsid w:val="001033A9"/>
    <w:rsid w:val="001054FD"/>
    <w:rsid w:val="001059DA"/>
    <w:rsid w:val="001140C6"/>
    <w:rsid w:val="001241FF"/>
    <w:rsid w:val="0012506B"/>
    <w:rsid w:val="0012738D"/>
    <w:rsid w:val="0012747D"/>
    <w:rsid w:val="001516EE"/>
    <w:rsid w:val="0015336C"/>
    <w:rsid w:val="00154ECF"/>
    <w:rsid w:val="00156E91"/>
    <w:rsid w:val="0016188A"/>
    <w:rsid w:val="00167DD4"/>
    <w:rsid w:val="00172035"/>
    <w:rsid w:val="00185D64"/>
    <w:rsid w:val="001A6479"/>
    <w:rsid w:val="001B31FE"/>
    <w:rsid w:val="001B5603"/>
    <w:rsid w:val="001B6C32"/>
    <w:rsid w:val="001D4EDE"/>
    <w:rsid w:val="002106A9"/>
    <w:rsid w:val="002157BE"/>
    <w:rsid w:val="002165CB"/>
    <w:rsid w:val="00220641"/>
    <w:rsid w:val="00222015"/>
    <w:rsid w:val="0022555D"/>
    <w:rsid w:val="002315F0"/>
    <w:rsid w:val="00245B5B"/>
    <w:rsid w:val="00250922"/>
    <w:rsid w:val="0025331A"/>
    <w:rsid w:val="0025684D"/>
    <w:rsid w:val="00257B42"/>
    <w:rsid w:val="002618F2"/>
    <w:rsid w:val="002626CB"/>
    <w:rsid w:val="00267B5A"/>
    <w:rsid w:val="00282EE3"/>
    <w:rsid w:val="00291F50"/>
    <w:rsid w:val="0029357E"/>
    <w:rsid w:val="00296EFF"/>
    <w:rsid w:val="002A64C4"/>
    <w:rsid w:val="002C0C93"/>
    <w:rsid w:val="002C41A8"/>
    <w:rsid w:val="002D6182"/>
    <w:rsid w:val="002E2524"/>
    <w:rsid w:val="002F1CA3"/>
    <w:rsid w:val="002F2C58"/>
    <w:rsid w:val="00301C1F"/>
    <w:rsid w:val="003055C8"/>
    <w:rsid w:val="00306009"/>
    <w:rsid w:val="0031009A"/>
    <w:rsid w:val="00314D77"/>
    <w:rsid w:val="00315F0B"/>
    <w:rsid w:val="00337492"/>
    <w:rsid w:val="00356E7A"/>
    <w:rsid w:val="0036288F"/>
    <w:rsid w:val="00367953"/>
    <w:rsid w:val="003A2A75"/>
    <w:rsid w:val="003B187D"/>
    <w:rsid w:val="003B25D6"/>
    <w:rsid w:val="003B2FB8"/>
    <w:rsid w:val="003E27CF"/>
    <w:rsid w:val="003E3C8D"/>
    <w:rsid w:val="003F00F7"/>
    <w:rsid w:val="003F0C9F"/>
    <w:rsid w:val="003F4D33"/>
    <w:rsid w:val="004053A3"/>
    <w:rsid w:val="004058EA"/>
    <w:rsid w:val="004059F3"/>
    <w:rsid w:val="00410FBC"/>
    <w:rsid w:val="0042356B"/>
    <w:rsid w:val="004243B5"/>
    <w:rsid w:val="00426253"/>
    <w:rsid w:val="00430D94"/>
    <w:rsid w:val="00435727"/>
    <w:rsid w:val="004602EB"/>
    <w:rsid w:val="00461737"/>
    <w:rsid w:val="00462F81"/>
    <w:rsid w:val="004655F2"/>
    <w:rsid w:val="00466B18"/>
    <w:rsid w:val="004A1751"/>
    <w:rsid w:val="004B3E03"/>
    <w:rsid w:val="004C59F3"/>
    <w:rsid w:val="004F0DD3"/>
    <w:rsid w:val="0050239E"/>
    <w:rsid w:val="00506BFB"/>
    <w:rsid w:val="005133D0"/>
    <w:rsid w:val="005424A0"/>
    <w:rsid w:val="005510ED"/>
    <w:rsid w:val="0055554E"/>
    <w:rsid w:val="00555658"/>
    <w:rsid w:val="005802AF"/>
    <w:rsid w:val="005816A6"/>
    <w:rsid w:val="00584EF6"/>
    <w:rsid w:val="005869D4"/>
    <w:rsid w:val="00587A0B"/>
    <w:rsid w:val="0059224B"/>
    <w:rsid w:val="00594469"/>
    <w:rsid w:val="00596B54"/>
    <w:rsid w:val="005A2A63"/>
    <w:rsid w:val="005A2F7B"/>
    <w:rsid w:val="005B0AA0"/>
    <w:rsid w:val="005B0E9E"/>
    <w:rsid w:val="005B4F67"/>
    <w:rsid w:val="005D465C"/>
    <w:rsid w:val="006125DB"/>
    <w:rsid w:val="0064004E"/>
    <w:rsid w:val="00645FE2"/>
    <w:rsid w:val="006532A4"/>
    <w:rsid w:val="00653B67"/>
    <w:rsid w:val="0066055B"/>
    <w:rsid w:val="006616D4"/>
    <w:rsid w:val="00666168"/>
    <w:rsid w:val="0067276A"/>
    <w:rsid w:val="00677A82"/>
    <w:rsid w:val="00680F69"/>
    <w:rsid w:val="00684F54"/>
    <w:rsid w:val="00686602"/>
    <w:rsid w:val="00691930"/>
    <w:rsid w:val="006945E9"/>
    <w:rsid w:val="006A67D7"/>
    <w:rsid w:val="006A6A54"/>
    <w:rsid w:val="006B74C1"/>
    <w:rsid w:val="006C1391"/>
    <w:rsid w:val="006C4019"/>
    <w:rsid w:val="006D0776"/>
    <w:rsid w:val="006D0922"/>
    <w:rsid w:val="006D154C"/>
    <w:rsid w:val="006D4166"/>
    <w:rsid w:val="006D4A9E"/>
    <w:rsid w:val="006D5FA8"/>
    <w:rsid w:val="006D74DB"/>
    <w:rsid w:val="006E21E7"/>
    <w:rsid w:val="006E2562"/>
    <w:rsid w:val="006F385D"/>
    <w:rsid w:val="00701430"/>
    <w:rsid w:val="00702A9A"/>
    <w:rsid w:val="00726F25"/>
    <w:rsid w:val="00734937"/>
    <w:rsid w:val="00737D66"/>
    <w:rsid w:val="00740A4D"/>
    <w:rsid w:val="0075091A"/>
    <w:rsid w:val="00752FDA"/>
    <w:rsid w:val="00756F92"/>
    <w:rsid w:val="00767116"/>
    <w:rsid w:val="00774EEC"/>
    <w:rsid w:val="00784A23"/>
    <w:rsid w:val="00791172"/>
    <w:rsid w:val="0079372D"/>
    <w:rsid w:val="0079488E"/>
    <w:rsid w:val="00795B29"/>
    <w:rsid w:val="00797C0F"/>
    <w:rsid w:val="007A2292"/>
    <w:rsid w:val="007A4F4A"/>
    <w:rsid w:val="007A76BF"/>
    <w:rsid w:val="007B6F99"/>
    <w:rsid w:val="007C3078"/>
    <w:rsid w:val="007E016A"/>
    <w:rsid w:val="0080476A"/>
    <w:rsid w:val="008052AD"/>
    <w:rsid w:val="008140FF"/>
    <w:rsid w:val="00820BD8"/>
    <w:rsid w:val="00823A0D"/>
    <w:rsid w:val="00826B61"/>
    <w:rsid w:val="008340C1"/>
    <w:rsid w:val="008417BF"/>
    <w:rsid w:val="00851411"/>
    <w:rsid w:val="00852313"/>
    <w:rsid w:val="00852FFC"/>
    <w:rsid w:val="008673D5"/>
    <w:rsid w:val="0087049E"/>
    <w:rsid w:val="00873941"/>
    <w:rsid w:val="00874C6F"/>
    <w:rsid w:val="00876908"/>
    <w:rsid w:val="008A0A85"/>
    <w:rsid w:val="008A2931"/>
    <w:rsid w:val="008A4B23"/>
    <w:rsid w:val="008A4D2E"/>
    <w:rsid w:val="008A4DD9"/>
    <w:rsid w:val="008C544D"/>
    <w:rsid w:val="008C672D"/>
    <w:rsid w:val="008D3BCD"/>
    <w:rsid w:val="008E195B"/>
    <w:rsid w:val="008E3872"/>
    <w:rsid w:val="008E39F1"/>
    <w:rsid w:val="009214CE"/>
    <w:rsid w:val="00931B15"/>
    <w:rsid w:val="00933FE4"/>
    <w:rsid w:val="009452E7"/>
    <w:rsid w:val="00947D2F"/>
    <w:rsid w:val="009578C0"/>
    <w:rsid w:val="00986E10"/>
    <w:rsid w:val="00986F6B"/>
    <w:rsid w:val="009B0729"/>
    <w:rsid w:val="009B60CF"/>
    <w:rsid w:val="009C17EE"/>
    <w:rsid w:val="009C2070"/>
    <w:rsid w:val="009C2914"/>
    <w:rsid w:val="009C52FC"/>
    <w:rsid w:val="009D2D3A"/>
    <w:rsid w:val="009E0087"/>
    <w:rsid w:val="009E0446"/>
    <w:rsid w:val="009E05A7"/>
    <w:rsid w:val="009E2ED9"/>
    <w:rsid w:val="009E6F87"/>
    <w:rsid w:val="009F1CB2"/>
    <w:rsid w:val="009F6086"/>
    <w:rsid w:val="00A143AB"/>
    <w:rsid w:val="00A14E8B"/>
    <w:rsid w:val="00A25E72"/>
    <w:rsid w:val="00A31444"/>
    <w:rsid w:val="00A34017"/>
    <w:rsid w:val="00A5658C"/>
    <w:rsid w:val="00A6105A"/>
    <w:rsid w:val="00A70EA1"/>
    <w:rsid w:val="00A8122B"/>
    <w:rsid w:val="00A84F37"/>
    <w:rsid w:val="00A90154"/>
    <w:rsid w:val="00AA4451"/>
    <w:rsid w:val="00AC04CB"/>
    <w:rsid w:val="00AC0B34"/>
    <w:rsid w:val="00AC1C82"/>
    <w:rsid w:val="00AC635D"/>
    <w:rsid w:val="00AC7A41"/>
    <w:rsid w:val="00AD08BC"/>
    <w:rsid w:val="00AE0495"/>
    <w:rsid w:val="00AE5BA4"/>
    <w:rsid w:val="00AE64FB"/>
    <w:rsid w:val="00AF0C50"/>
    <w:rsid w:val="00B000BD"/>
    <w:rsid w:val="00B02249"/>
    <w:rsid w:val="00B10C26"/>
    <w:rsid w:val="00B123AE"/>
    <w:rsid w:val="00B123CB"/>
    <w:rsid w:val="00B22313"/>
    <w:rsid w:val="00B30170"/>
    <w:rsid w:val="00B3617B"/>
    <w:rsid w:val="00B510EF"/>
    <w:rsid w:val="00B529CB"/>
    <w:rsid w:val="00B55993"/>
    <w:rsid w:val="00B55A7C"/>
    <w:rsid w:val="00B621AE"/>
    <w:rsid w:val="00B63436"/>
    <w:rsid w:val="00B72110"/>
    <w:rsid w:val="00B765CF"/>
    <w:rsid w:val="00B77587"/>
    <w:rsid w:val="00B86D1D"/>
    <w:rsid w:val="00B9047A"/>
    <w:rsid w:val="00B944B9"/>
    <w:rsid w:val="00B977B5"/>
    <w:rsid w:val="00BA1B16"/>
    <w:rsid w:val="00BB28CA"/>
    <w:rsid w:val="00BC1016"/>
    <w:rsid w:val="00BC3DCB"/>
    <w:rsid w:val="00BC45C8"/>
    <w:rsid w:val="00BC7BAC"/>
    <w:rsid w:val="00BD3300"/>
    <w:rsid w:val="00BD7ADE"/>
    <w:rsid w:val="00BE1DFE"/>
    <w:rsid w:val="00BE2D7D"/>
    <w:rsid w:val="00BE4F1C"/>
    <w:rsid w:val="00BF23DA"/>
    <w:rsid w:val="00C1106F"/>
    <w:rsid w:val="00C14250"/>
    <w:rsid w:val="00C166FC"/>
    <w:rsid w:val="00C25138"/>
    <w:rsid w:val="00C25245"/>
    <w:rsid w:val="00C3032A"/>
    <w:rsid w:val="00C32A5E"/>
    <w:rsid w:val="00C33EEB"/>
    <w:rsid w:val="00C37B23"/>
    <w:rsid w:val="00C436A9"/>
    <w:rsid w:val="00C476DC"/>
    <w:rsid w:val="00C52BE8"/>
    <w:rsid w:val="00C543E5"/>
    <w:rsid w:val="00C57056"/>
    <w:rsid w:val="00C7154A"/>
    <w:rsid w:val="00C74B0E"/>
    <w:rsid w:val="00C82816"/>
    <w:rsid w:val="00C912C8"/>
    <w:rsid w:val="00CA05DE"/>
    <w:rsid w:val="00CA2672"/>
    <w:rsid w:val="00CA6277"/>
    <w:rsid w:val="00CB2C48"/>
    <w:rsid w:val="00CB719A"/>
    <w:rsid w:val="00CC036D"/>
    <w:rsid w:val="00CC0D48"/>
    <w:rsid w:val="00CC0EAB"/>
    <w:rsid w:val="00CC4975"/>
    <w:rsid w:val="00CC7BA4"/>
    <w:rsid w:val="00CD1223"/>
    <w:rsid w:val="00CD1940"/>
    <w:rsid w:val="00CE1FFE"/>
    <w:rsid w:val="00CE4260"/>
    <w:rsid w:val="00CE6FCF"/>
    <w:rsid w:val="00CF700C"/>
    <w:rsid w:val="00CF7158"/>
    <w:rsid w:val="00D03E2C"/>
    <w:rsid w:val="00D04611"/>
    <w:rsid w:val="00D06026"/>
    <w:rsid w:val="00D1130F"/>
    <w:rsid w:val="00D20A7B"/>
    <w:rsid w:val="00D301E0"/>
    <w:rsid w:val="00D32327"/>
    <w:rsid w:val="00D40686"/>
    <w:rsid w:val="00D445B9"/>
    <w:rsid w:val="00D47E75"/>
    <w:rsid w:val="00D54183"/>
    <w:rsid w:val="00D60EE3"/>
    <w:rsid w:val="00D65A14"/>
    <w:rsid w:val="00D72F40"/>
    <w:rsid w:val="00D73A71"/>
    <w:rsid w:val="00D763DD"/>
    <w:rsid w:val="00D818A6"/>
    <w:rsid w:val="00D84341"/>
    <w:rsid w:val="00D949D8"/>
    <w:rsid w:val="00DA4601"/>
    <w:rsid w:val="00DD6A10"/>
    <w:rsid w:val="00DE48D9"/>
    <w:rsid w:val="00DE6201"/>
    <w:rsid w:val="00DF1663"/>
    <w:rsid w:val="00E0392B"/>
    <w:rsid w:val="00E03C1A"/>
    <w:rsid w:val="00E0702A"/>
    <w:rsid w:val="00E125ED"/>
    <w:rsid w:val="00E35DF0"/>
    <w:rsid w:val="00E5017E"/>
    <w:rsid w:val="00E51746"/>
    <w:rsid w:val="00E534C5"/>
    <w:rsid w:val="00E5512F"/>
    <w:rsid w:val="00E55FDF"/>
    <w:rsid w:val="00E5617C"/>
    <w:rsid w:val="00E561B1"/>
    <w:rsid w:val="00E61423"/>
    <w:rsid w:val="00E62AC2"/>
    <w:rsid w:val="00E6735B"/>
    <w:rsid w:val="00E81A7F"/>
    <w:rsid w:val="00E84DD0"/>
    <w:rsid w:val="00E900A9"/>
    <w:rsid w:val="00E973D3"/>
    <w:rsid w:val="00EA4AE0"/>
    <w:rsid w:val="00EB17BA"/>
    <w:rsid w:val="00EB7C17"/>
    <w:rsid w:val="00EC3C26"/>
    <w:rsid w:val="00ED114B"/>
    <w:rsid w:val="00EF15AF"/>
    <w:rsid w:val="00F06937"/>
    <w:rsid w:val="00F07F94"/>
    <w:rsid w:val="00F10915"/>
    <w:rsid w:val="00F14E56"/>
    <w:rsid w:val="00F156F1"/>
    <w:rsid w:val="00F15B5E"/>
    <w:rsid w:val="00F17E2C"/>
    <w:rsid w:val="00F43B14"/>
    <w:rsid w:val="00F502B4"/>
    <w:rsid w:val="00F60EFB"/>
    <w:rsid w:val="00F61659"/>
    <w:rsid w:val="00F61F2C"/>
    <w:rsid w:val="00F629D9"/>
    <w:rsid w:val="00F73E94"/>
    <w:rsid w:val="00F76D26"/>
    <w:rsid w:val="00F85815"/>
    <w:rsid w:val="00F872F5"/>
    <w:rsid w:val="00F904E8"/>
    <w:rsid w:val="00F923D5"/>
    <w:rsid w:val="00F93E3F"/>
    <w:rsid w:val="00FA0C0E"/>
    <w:rsid w:val="00FA4012"/>
    <w:rsid w:val="00FA4C00"/>
    <w:rsid w:val="00FA6D32"/>
    <w:rsid w:val="00FB21EE"/>
    <w:rsid w:val="00FB3DFC"/>
    <w:rsid w:val="00FB5609"/>
    <w:rsid w:val="00FB66C5"/>
    <w:rsid w:val="00FB67B7"/>
    <w:rsid w:val="00FC0CC5"/>
    <w:rsid w:val="00FC38D4"/>
    <w:rsid w:val="00FC43A4"/>
    <w:rsid w:val="00FC5F61"/>
    <w:rsid w:val="00FD0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495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495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Christian</cp:lastModifiedBy>
  <cp:revision>5</cp:revision>
  <cp:lastPrinted>2012-06-09T15:18:00Z</cp:lastPrinted>
  <dcterms:created xsi:type="dcterms:W3CDTF">2012-10-29T08:21:00Z</dcterms:created>
  <dcterms:modified xsi:type="dcterms:W3CDTF">2012-10-29T09:10:00Z</dcterms:modified>
</cp:coreProperties>
</file>